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539" w:tblpY="2403"/>
        <w:tblW w:w="13899" w:type="dxa"/>
        <w:tblBorders>
          <w:top w:val="single" w:sz="1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2551"/>
        <w:gridCol w:w="593"/>
        <w:gridCol w:w="3146"/>
        <w:gridCol w:w="1999"/>
        <w:gridCol w:w="1871"/>
        <w:gridCol w:w="2379"/>
        <w:gridCol w:w="1360"/>
      </w:tblGrid>
      <w:tr w:rsidR="009A30C4" w:rsidTr="00A6379C">
        <w:trPr>
          <w:trHeight w:val="381"/>
        </w:trPr>
        <w:tc>
          <w:tcPr>
            <w:tcW w:w="3144" w:type="dxa"/>
            <w:gridSpan w:val="2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14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pathological features</w:t>
            </w:r>
          </w:p>
        </w:tc>
        <w:tc>
          <w:tcPr>
            <w:tcW w:w="1999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 w:rsidR="009A30C4" w:rsidRPr="00164365" w:rsidRDefault="009A30C4" w:rsidP="001643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4250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Pr="00164365" w:rsidRDefault="00077D04" w:rsidP="0016436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IF26b</w:t>
            </w:r>
            <w:r w:rsidR="009A30C4"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60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643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P</w:t>
            </w:r>
          </w:p>
        </w:tc>
      </w:tr>
      <w:tr w:rsidR="009A30C4" w:rsidTr="00A6379C">
        <w:trPr>
          <w:trHeight w:val="495"/>
        </w:trPr>
        <w:tc>
          <w:tcPr>
            <w:tcW w:w="3144" w:type="dxa"/>
            <w:gridSpan w:val="2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hd w:val="clear" w:color="auto" w:fill="F2DCDC" w:themeFill="accent2" w:themeFillTint="32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46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hd w:val="clear" w:color="auto" w:fill="F2DCDC" w:themeFill="accent2" w:themeFillTint="32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hd w:val="clear" w:color="auto" w:fill="F2DCDC" w:themeFill="accent2" w:themeFillTint="32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ow (n=</w:t>
            </w:r>
            <w:r w:rsidR="00A96D4E"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9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gh (n=</w:t>
            </w:r>
            <w:r w:rsidR="00A96D4E"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</w:t>
            </w:r>
            <w:r w:rsidRPr="0016436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Pr="00164365" w:rsidRDefault="009A30C4" w:rsidP="0016436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9A30C4" w:rsidTr="00164365">
        <w:trPr>
          <w:trHeight w:val="480"/>
        </w:trPr>
        <w:tc>
          <w:tcPr>
            <w:tcW w:w="2551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3739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9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Default="00A96D4E" w:rsidP="000338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71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Default="00A96D4E" w:rsidP="0076264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7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30C4" w:rsidRDefault="0003387D" w:rsidP="00A96D4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A96D4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5F6AA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5F6AA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7</w:t>
            </w:r>
          </w:p>
        </w:tc>
      </w:tr>
      <w:tr w:rsidR="009A30C4" w:rsidTr="00164365">
        <w:trPr>
          <w:trHeight w:val="480"/>
        </w:trPr>
        <w:tc>
          <w:tcPr>
            <w:tcW w:w="255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A30C4" w:rsidRDefault="0003387D" w:rsidP="00A96D4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A96D4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A30C4" w:rsidRDefault="00A96D4E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A30C4" w:rsidRDefault="00762643" w:rsidP="00A96D4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A96D4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480"/>
        </w:trPr>
        <w:tc>
          <w:tcPr>
            <w:tcW w:w="2551" w:type="dxa"/>
            <w:vMerge w:val="restart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697346" w:rsidP="00F5658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F5658B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606B20" w:rsidP="000768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</w:tcPr>
          <w:p w:rsidR="009A30C4" w:rsidRDefault="009A30C4" w:rsidP="00F5658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5658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21</w:t>
            </w:r>
          </w:p>
        </w:tc>
      </w:tr>
      <w:tr w:rsidR="009A30C4" w:rsidTr="00164365">
        <w:trPr>
          <w:trHeight w:val="480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F5658B" w:rsidP="000338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606B20" w:rsidP="00606B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F5658B" w:rsidP="00606B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480"/>
        </w:trPr>
        <w:tc>
          <w:tcPr>
            <w:tcW w:w="2551" w:type="dxa"/>
            <w:vMerge w:val="restart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Pr="00B02671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val="single"/>
              </w:rPr>
              <w:t>&lt;</w:t>
            </w:r>
            <w:r w:rsidRPr="002465E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cm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03387D" w:rsidP="000338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E42A1A" w:rsidP="000768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7</w:t>
            </w:r>
          </w:p>
        </w:tc>
      </w:tr>
      <w:tr w:rsidR="009A30C4" w:rsidTr="00164365">
        <w:trPr>
          <w:trHeight w:val="480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2465E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cm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03387D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E42A1A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480"/>
        </w:trPr>
        <w:tc>
          <w:tcPr>
            <w:tcW w:w="2551" w:type="dxa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M stage</w:t>
            </w: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ge I and II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A30C4" w:rsidTr="00164365">
        <w:trPr>
          <w:trHeight w:val="480"/>
        </w:trPr>
        <w:tc>
          <w:tcPr>
            <w:tcW w:w="2551" w:type="dxa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9A30C4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tage III and IV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480"/>
        </w:trPr>
        <w:tc>
          <w:tcPr>
            <w:tcW w:w="2551" w:type="dxa"/>
            <w:vMerge w:val="restart"/>
            <w:shd w:val="clear" w:color="auto" w:fill="FFFFFF" w:themeFill="background1"/>
            <w:vAlign w:val="center"/>
          </w:tcPr>
          <w:p w:rsidR="009A30C4" w:rsidRDefault="00496C4B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stological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grade</w:t>
            </w:r>
          </w:p>
        </w:tc>
        <w:tc>
          <w:tcPr>
            <w:tcW w:w="3739" w:type="dxa"/>
            <w:gridSpan w:val="2"/>
            <w:shd w:val="clear" w:color="auto" w:fill="FFFFFF" w:themeFill="background1"/>
            <w:vAlign w:val="center"/>
          </w:tcPr>
          <w:p w:rsidR="009A30C4" w:rsidRDefault="00496C4B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rade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79" w:type="dxa"/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4</w:t>
            </w:r>
            <w:r w:rsidR="00697346"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A30C4" w:rsidTr="00164365">
        <w:trPr>
          <w:trHeight w:val="480"/>
        </w:trPr>
        <w:tc>
          <w:tcPr>
            <w:tcW w:w="25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496C4B" w:rsidP="00077D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rade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99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71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9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697346" w:rsidP="000768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6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A30C4" w:rsidRDefault="00A6379C" w:rsidP="009A30C4">
      <w:pPr>
        <w:spacing w:line="220" w:lineRule="atLeast"/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  <w:t xml:space="preserve">Additional file 1: Table </w:t>
      </w:r>
      <w:r>
        <w:rPr>
          <w:rFonts w:ascii="Times New Roman" w:eastAsiaTheme="majorEastAsia" w:hAnsi="Times New Roman" w:cs="Times New Roman"/>
          <w:b/>
          <w:color w:val="000000"/>
          <w:sz w:val="24"/>
          <w:szCs w:val="24"/>
          <w:lang w:val="en-IN"/>
        </w:rPr>
        <w:t>S</w:t>
      </w:r>
      <w:r w:rsidR="00164365">
        <w:rPr>
          <w:rFonts w:ascii="Times New Roman" w:eastAsiaTheme="majorEastAsia" w:hAnsi="Times New Roman" w:cs="Times New Roman" w:hint="eastAsia"/>
          <w:b/>
          <w:color w:val="000000"/>
          <w:sz w:val="24"/>
          <w:szCs w:val="24"/>
        </w:rPr>
        <w:t>1</w:t>
      </w:r>
      <w:r w:rsidR="009A30C4"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  <w:t xml:space="preserve">. The relationship between </w:t>
      </w:r>
      <w:r w:rsidR="00077D04">
        <w:rPr>
          <w:rFonts w:ascii="Times New Roman" w:eastAsiaTheme="majorEastAsia" w:hAnsi="Times New Roman" w:cs="Times New Roman" w:hint="eastAsia"/>
          <w:b/>
          <w:color w:val="000000"/>
          <w:sz w:val="24"/>
          <w:szCs w:val="24"/>
        </w:rPr>
        <w:t>KIF26b</w:t>
      </w:r>
      <w:r w:rsidR="009A30C4">
        <w:rPr>
          <w:rFonts w:ascii="Times New Roman" w:eastAsiaTheme="majorEastAsia" w:hAnsi="Times New Roman" w:cs="Times New Roman" w:hint="eastAsia"/>
          <w:b/>
          <w:color w:val="000000"/>
          <w:sz w:val="24"/>
          <w:szCs w:val="24"/>
        </w:rPr>
        <w:t xml:space="preserve"> </w:t>
      </w:r>
      <w:r w:rsidR="009A30C4"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  <w:t xml:space="preserve">expression and clinicopathological features of </w:t>
      </w:r>
      <w:r w:rsidR="00077D04">
        <w:rPr>
          <w:rFonts w:ascii="Times New Roman" w:hAnsi="Times New Roman" w:cs="Times New Roman" w:hint="eastAsia"/>
          <w:b/>
          <w:bCs/>
          <w:sz w:val="24"/>
          <w:szCs w:val="24"/>
        </w:rPr>
        <w:t>ZZU</w:t>
      </w:r>
      <w:r w:rsidR="009A30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CC cohort</w:t>
      </w:r>
    </w:p>
    <w:p w:rsidR="009A30C4" w:rsidRDefault="009A30C4" w:rsidP="009A30C4">
      <w:pPr>
        <w:rPr>
          <w:rFonts w:ascii="Times New Roman" w:eastAsiaTheme="majorEastAsia" w:hAnsi="Times New Roman" w:cs="Times New Roman"/>
          <w:bCs/>
          <w:color w:val="000000"/>
          <w:sz w:val="21"/>
          <w:szCs w:val="21"/>
        </w:rPr>
      </w:pP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>Abbreviations: TNM=tumor-node-metastasis</w:t>
      </w:r>
      <w:bookmarkStart w:id="0" w:name="_GoBack"/>
      <w:r w:rsidR="00077D04"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 xml:space="preserve">. 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  <w:vertAlign w:val="superscript"/>
        </w:rPr>
        <w:t>*</w:t>
      </w:r>
      <w:r w:rsidRPr="0058562A">
        <w:rPr>
          <w:rFonts w:ascii="Times New Roman" w:eastAsiaTheme="majorEastAsia" w:hAnsi="Times New Roman" w:cs="Times New Roman" w:hint="eastAsia"/>
          <w:bCs/>
          <w:i/>
          <w:iCs/>
          <w:color w:val="000000"/>
          <w:sz w:val="21"/>
          <w:szCs w:val="21"/>
        </w:rPr>
        <w:t>p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>&lt;0.05,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  <w:vertAlign w:val="superscript"/>
        </w:rPr>
        <w:t xml:space="preserve"> **</w:t>
      </w:r>
      <w:r w:rsidRPr="0058562A">
        <w:rPr>
          <w:rFonts w:ascii="Times New Roman" w:eastAsiaTheme="majorEastAsia" w:hAnsi="Times New Roman" w:cs="Times New Roman" w:hint="eastAsia"/>
          <w:bCs/>
          <w:i/>
          <w:iCs/>
          <w:color w:val="000000"/>
          <w:sz w:val="21"/>
          <w:szCs w:val="21"/>
        </w:rPr>
        <w:t xml:space="preserve"> p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 xml:space="preserve"> &lt;0.001</w:t>
      </w:r>
      <w:bookmarkEnd w:id="0"/>
    </w:p>
    <w:p w:rsidR="009A30C4" w:rsidRPr="00DE1DB8" w:rsidRDefault="009A30C4" w:rsidP="009A30C4">
      <w:pPr>
        <w:adjustRightInd/>
        <w:snapToGrid/>
        <w:spacing w:after="0"/>
        <w:rPr>
          <w:rFonts w:ascii="Times New Roman" w:eastAsiaTheme="majorEastAsia" w:hAnsi="Times New Roman" w:cs="Times New Roman"/>
          <w:bCs/>
          <w:color w:val="000000"/>
          <w:sz w:val="21"/>
          <w:szCs w:val="21"/>
        </w:rPr>
      </w:pPr>
      <w:r>
        <w:rPr>
          <w:rFonts w:ascii="Times New Roman" w:eastAsiaTheme="majorEastAsia" w:hAnsi="Times New Roman" w:cs="Times New Roman"/>
          <w:bCs/>
          <w:color w:val="000000"/>
          <w:sz w:val="21"/>
          <w:szCs w:val="21"/>
        </w:rPr>
        <w:br w:type="page"/>
      </w:r>
    </w:p>
    <w:p w:rsidR="009A30C4" w:rsidRDefault="00A6379C" w:rsidP="009A30C4">
      <w:pPr>
        <w:adjustRightInd/>
        <w:snapToGrid/>
        <w:spacing w:after="0"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  <w:lastRenderedPageBreak/>
        <w:t xml:space="preserve">Additional file 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436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proofErr w:type="spellEnd"/>
      <w:r w:rsidR="009A30C4">
        <w:rPr>
          <w:rFonts w:ascii="Times New Roman" w:hAnsi="Times New Roman" w:cs="Times New Roman"/>
          <w:b/>
          <w:bCs/>
          <w:sz w:val="24"/>
          <w:szCs w:val="24"/>
        </w:rPr>
        <w:t xml:space="preserve">. Univariate and multivariate analyses of overall survival of </w:t>
      </w:r>
      <w:r w:rsidR="00077D04">
        <w:rPr>
          <w:rFonts w:ascii="Times New Roman" w:hAnsi="Times New Roman" w:cs="Times New Roman" w:hint="eastAsia"/>
          <w:b/>
          <w:bCs/>
          <w:sz w:val="24"/>
          <w:szCs w:val="24"/>
        </w:rPr>
        <w:t>ZZU</w:t>
      </w:r>
      <w:r w:rsidR="009A30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CC cohort</w:t>
      </w:r>
    </w:p>
    <w:tbl>
      <w:tblPr>
        <w:tblStyle w:val="TableGrid"/>
        <w:tblpPr w:leftFromText="180" w:rightFromText="180" w:vertAnchor="page" w:horzAnchor="margin" w:tblpY="2386"/>
        <w:tblW w:w="1406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2835"/>
        <w:gridCol w:w="3088"/>
        <w:gridCol w:w="1090"/>
        <w:gridCol w:w="1847"/>
        <w:gridCol w:w="1176"/>
        <w:gridCol w:w="1007"/>
        <w:gridCol w:w="1847"/>
        <w:gridCol w:w="1176"/>
      </w:tblGrid>
      <w:tr w:rsidR="009A30C4" w:rsidTr="00164365">
        <w:trPr>
          <w:trHeight w:val="301"/>
        </w:trPr>
        <w:tc>
          <w:tcPr>
            <w:tcW w:w="2835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037A1E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opathologi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l</w:t>
            </w:r>
            <w:r w:rsidR="00037A1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4113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ivariate analyses</w:t>
            </w:r>
          </w:p>
        </w:tc>
        <w:tc>
          <w:tcPr>
            <w:tcW w:w="403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A30C4" w:rsidRDefault="009A30C4" w:rsidP="00D545B3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ltivariate analyses</w:t>
            </w:r>
          </w:p>
        </w:tc>
      </w:tr>
      <w:tr w:rsidR="009A30C4" w:rsidTr="00164365">
        <w:trPr>
          <w:trHeight w:val="324"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164365">
            <w:pPr>
              <w:spacing w:after="0" w:line="240" w:lineRule="atLeast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（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adjustRightInd/>
              <w:snapToGrid/>
              <w:spacing w:after="0"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62A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 w:rsidRPr="00B34B4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164365">
            <w:pPr>
              <w:spacing w:after="0" w:line="240" w:lineRule="atLeast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（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9A30C4" w:rsidTr="00164365">
        <w:trPr>
          <w:trHeight w:val="376"/>
        </w:trPr>
        <w:tc>
          <w:tcPr>
            <w:tcW w:w="2835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e</w:t>
            </w:r>
            <w:bookmarkEnd w:id="1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308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25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  <w:bookmarkEnd w:id="2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3" w:name="OLE_LINK2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bookmarkEnd w:id="3"/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0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24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bookmarkEnd w:id="4"/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OLE_LINK5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bookmarkEnd w:id="5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OLE_LINK22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</w:t>
            </w:r>
            <w:bookmarkEnd w:id="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7" w:name="OLE_LINK23"/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bookmarkEnd w:id="7"/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21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bookmarkEnd w:id="8"/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umor </w:t>
            </w:r>
            <w:bookmarkStart w:id="9" w:name="OLE_LINK4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ze</w:t>
            </w:r>
            <w:bookmarkEnd w:id="9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c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2E5157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-2.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9A30C4" w:rsidTr="00164365">
        <w:trPr>
          <w:trHeight w:val="37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51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0" w:name="OLE_LINK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M</w:t>
            </w:r>
            <w:bookmarkEnd w:id="10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ge I and I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OLE_LINK1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bookmarkEnd w:id="11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12" w:name="OLE_LINK17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</w:t>
            </w:r>
            <w:bookmarkEnd w:id="12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2E5157" w:rsidP="002E5157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-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A30C4" w:rsidTr="00164365">
        <w:trPr>
          <w:trHeight w:val="37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tage III and IV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697346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958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2E5157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59BD" w:rsidTr="00164365">
        <w:trPr>
          <w:trHeight w:val="3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stological grad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697346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3" w:name="OLE_LINK13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8159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8159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4</w:t>
            </w:r>
            <w:bookmarkEnd w:id="13"/>
            <w:r w:rsidR="008159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14" w:name="OLE_LINK14"/>
            <w:r w:rsidR="008159B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bookmarkEnd w:id="14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59BD" w:rsidTr="00164365">
        <w:trPr>
          <w:trHeight w:val="37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rade 3-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697346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698</w:t>
            </w: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159BD" w:rsidRDefault="008159BD" w:rsidP="008159BD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30C4" w:rsidTr="00164365">
        <w:trPr>
          <w:trHeight w:val="3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Pr="00077D04" w:rsidRDefault="00077D04" w:rsidP="00D545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04">
              <w:rPr>
                <w:rFonts w:ascii="Times New Roman" w:eastAsiaTheme="majorEastAsia" w:hAnsi="Times New Roman" w:cs="Times New Roman" w:hint="eastAsia"/>
                <w:color w:val="000000"/>
                <w:sz w:val="24"/>
                <w:szCs w:val="24"/>
              </w:rPr>
              <w:t>KIF26b</w:t>
            </w:r>
            <w:r w:rsidR="009A30C4" w:rsidRPr="00077D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5" w:name="OLE_LINK10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8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bookmarkEnd w:id="15"/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Start w:id="16" w:name="OLE_LINK11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bookmarkEnd w:id="1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6973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2E5157" w:rsidP="002E5157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7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2E51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9A30C4" w:rsidTr="00164365">
        <w:trPr>
          <w:trHeight w:val="384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697346" w:rsidP="0069734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987</w:t>
            </w:r>
          </w:p>
        </w:tc>
        <w:tc>
          <w:tcPr>
            <w:tcW w:w="18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2E5157" w:rsidP="002E515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9A30C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8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ind w:left="1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A30C4" w:rsidRDefault="009A30C4" w:rsidP="00D545B3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3954" w:rsidRPr="00904CE6" w:rsidRDefault="009A30C4" w:rsidP="00904CE6">
      <w:pPr>
        <w:rPr>
          <w:rFonts w:ascii="Times New Roman" w:hAnsi="Times New Roman" w:cs="Times New Roman"/>
          <w:sz w:val="24"/>
          <w:szCs w:val="24"/>
        </w:rPr>
      </w:pPr>
      <w:r w:rsidRPr="003E6FF1"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>Abbreviations: TNM=tumor-node-metastasis; HR=hazard ratio; C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>I</w:t>
      </w:r>
      <w:r w:rsidRPr="003E6FF1"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>= confidential interval</w:t>
      </w:r>
      <w:r w:rsidR="00077D04"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 xml:space="preserve">. </w:t>
      </w:r>
      <w:r w:rsidRPr="00B34B4E"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  <w:vertAlign w:val="superscript"/>
        </w:rPr>
        <w:t>*</w:t>
      </w:r>
      <w:r w:rsidRPr="0058562A">
        <w:rPr>
          <w:rFonts w:ascii="Times New Roman" w:eastAsiaTheme="majorEastAsia" w:hAnsi="Times New Roman" w:cs="Times New Roman" w:hint="eastAsia"/>
          <w:bCs/>
          <w:i/>
          <w:iCs/>
          <w:color w:val="000000"/>
          <w:sz w:val="21"/>
          <w:szCs w:val="21"/>
        </w:rPr>
        <w:t xml:space="preserve"> p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 xml:space="preserve"> &lt;0.05,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  <w:vertAlign w:val="superscript"/>
        </w:rPr>
        <w:t xml:space="preserve"> **</w:t>
      </w:r>
      <w:r w:rsidRPr="0058562A">
        <w:rPr>
          <w:rFonts w:ascii="Times New Roman" w:eastAsiaTheme="majorEastAsia" w:hAnsi="Times New Roman" w:cs="Times New Roman" w:hint="eastAsia"/>
          <w:bCs/>
          <w:i/>
          <w:iCs/>
          <w:color w:val="000000"/>
          <w:sz w:val="21"/>
          <w:szCs w:val="21"/>
        </w:rPr>
        <w:t xml:space="preserve"> p</w:t>
      </w:r>
      <w:r>
        <w:rPr>
          <w:rFonts w:ascii="Times New Roman" w:eastAsiaTheme="majorEastAsia" w:hAnsi="Times New Roman" w:cs="Times New Roman" w:hint="eastAsia"/>
          <w:bCs/>
          <w:color w:val="000000"/>
          <w:sz w:val="21"/>
          <w:szCs w:val="21"/>
        </w:rPr>
        <w:t xml:space="preserve"> &lt;0.001</w:t>
      </w:r>
    </w:p>
    <w:sectPr w:rsidR="00843954" w:rsidRPr="00904CE6" w:rsidSect="00E01640">
      <w:pgSz w:w="16838" w:h="11906" w:orient="landscape"/>
      <w:pgMar w:top="1800" w:right="1440" w:bottom="1800" w:left="1440" w:header="851" w:footer="992" w:gutter="0"/>
      <w:pgBorders w:offsetFrom="page">
        <w:top w:val="single" w:sz="12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5956" w:rsidRDefault="00F75956" w:rsidP="00843954">
      <w:pPr>
        <w:spacing w:after="0"/>
      </w:pPr>
      <w:r>
        <w:separator/>
      </w:r>
    </w:p>
  </w:endnote>
  <w:endnote w:type="continuationSeparator" w:id="0">
    <w:p w:rsidR="00F75956" w:rsidRDefault="00F75956" w:rsidP="0084395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-Roman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5956" w:rsidRDefault="00F75956" w:rsidP="00843954">
      <w:pPr>
        <w:spacing w:after="0"/>
      </w:pPr>
      <w:r>
        <w:separator/>
      </w:r>
    </w:p>
  </w:footnote>
  <w:footnote w:type="continuationSeparator" w:id="0">
    <w:p w:rsidR="00F75956" w:rsidRDefault="00F75956" w:rsidP="0084395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D46"/>
    <w:rsid w:val="000237D0"/>
    <w:rsid w:val="000265AC"/>
    <w:rsid w:val="00031057"/>
    <w:rsid w:val="0003387D"/>
    <w:rsid w:val="00035D46"/>
    <w:rsid w:val="00037A1E"/>
    <w:rsid w:val="0005113A"/>
    <w:rsid w:val="000609D3"/>
    <w:rsid w:val="00076860"/>
    <w:rsid w:val="00077D04"/>
    <w:rsid w:val="00093DC3"/>
    <w:rsid w:val="000B4F13"/>
    <w:rsid w:val="000D07EC"/>
    <w:rsid w:val="0011413A"/>
    <w:rsid w:val="00126481"/>
    <w:rsid w:val="00135C51"/>
    <w:rsid w:val="00164365"/>
    <w:rsid w:val="0018349D"/>
    <w:rsid w:val="0018379D"/>
    <w:rsid w:val="00183D16"/>
    <w:rsid w:val="00192B39"/>
    <w:rsid w:val="001B219B"/>
    <w:rsid w:val="002034AC"/>
    <w:rsid w:val="00207B39"/>
    <w:rsid w:val="00253362"/>
    <w:rsid w:val="00285A1E"/>
    <w:rsid w:val="00295765"/>
    <w:rsid w:val="002D5AEA"/>
    <w:rsid w:val="002E5157"/>
    <w:rsid w:val="002F3D64"/>
    <w:rsid w:val="00357DA2"/>
    <w:rsid w:val="003D1C58"/>
    <w:rsid w:val="003F602C"/>
    <w:rsid w:val="004253F8"/>
    <w:rsid w:val="00440364"/>
    <w:rsid w:val="0044602D"/>
    <w:rsid w:val="00454BFF"/>
    <w:rsid w:val="0046053A"/>
    <w:rsid w:val="00493688"/>
    <w:rsid w:val="00496C4B"/>
    <w:rsid w:val="004A057D"/>
    <w:rsid w:val="004A6183"/>
    <w:rsid w:val="004B32E1"/>
    <w:rsid w:val="004D06D4"/>
    <w:rsid w:val="004D0B20"/>
    <w:rsid w:val="00544033"/>
    <w:rsid w:val="00583BF4"/>
    <w:rsid w:val="005D09A0"/>
    <w:rsid w:val="005D567E"/>
    <w:rsid w:val="005F6AAE"/>
    <w:rsid w:val="006011ED"/>
    <w:rsid w:val="00606B20"/>
    <w:rsid w:val="00676BD8"/>
    <w:rsid w:val="00697346"/>
    <w:rsid w:val="006A2934"/>
    <w:rsid w:val="006C1996"/>
    <w:rsid w:val="006E14A8"/>
    <w:rsid w:val="00717C4D"/>
    <w:rsid w:val="00736A26"/>
    <w:rsid w:val="00737091"/>
    <w:rsid w:val="0075365F"/>
    <w:rsid w:val="00762643"/>
    <w:rsid w:val="007666B0"/>
    <w:rsid w:val="00777670"/>
    <w:rsid w:val="007A6D63"/>
    <w:rsid w:val="007C61A0"/>
    <w:rsid w:val="007D1C95"/>
    <w:rsid w:val="008027A9"/>
    <w:rsid w:val="008159BD"/>
    <w:rsid w:val="00843954"/>
    <w:rsid w:val="00847F6C"/>
    <w:rsid w:val="0086084F"/>
    <w:rsid w:val="00864AFD"/>
    <w:rsid w:val="008E25F0"/>
    <w:rsid w:val="00901DBF"/>
    <w:rsid w:val="00904CE6"/>
    <w:rsid w:val="0091051F"/>
    <w:rsid w:val="00926BAE"/>
    <w:rsid w:val="00964A31"/>
    <w:rsid w:val="00977A41"/>
    <w:rsid w:val="009A30C4"/>
    <w:rsid w:val="009A7C97"/>
    <w:rsid w:val="009E5627"/>
    <w:rsid w:val="009F2038"/>
    <w:rsid w:val="00A030DA"/>
    <w:rsid w:val="00A45A1D"/>
    <w:rsid w:val="00A6379C"/>
    <w:rsid w:val="00A7542D"/>
    <w:rsid w:val="00A96D4E"/>
    <w:rsid w:val="00B161B7"/>
    <w:rsid w:val="00B31EE0"/>
    <w:rsid w:val="00B727CF"/>
    <w:rsid w:val="00B85CE9"/>
    <w:rsid w:val="00B9688E"/>
    <w:rsid w:val="00BC314C"/>
    <w:rsid w:val="00BF4316"/>
    <w:rsid w:val="00C021D0"/>
    <w:rsid w:val="00C174A4"/>
    <w:rsid w:val="00C31989"/>
    <w:rsid w:val="00C53D62"/>
    <w:rsid w:val="00D1722D"/>
    <w:rsid w:val="00D26377"/>
    <w:rsid w:val="00D52297"/>
    <w:rsid w:val="00D83A87"/>
    <w:rsid w:val="00D95D14"/>
    <w:rsid w:val="00DD1E88"/>
    <w:rsid w:val="00DF5999"/>
    <w:rsid w:val="00E01640"/>
    <w:rsid w:val="00E058ED"/>
    <w:rsid w:val="00E345EB"/>
    <w:rsid w:val="00E42A1A"/>
    <w:rsid w:val="00E54847"/>
    <w:rsid w:val="00E831EB"/>
    <w:rsid w:val="00E87B23"/>
    <w:rsid w:val="00EC4181"/>
    <w:rsid w:val="00EC4B91"/>
    <w:rsid w:val="00ED089A"/>
    <w:rsid w:val="00ED783E"/>
    <w:rsid w:val="00F05BBF"/>
    <w:rsid w:val="00F13F9F"/>
    <w:rsid w:val="00F2200E"/>
    <w:rsid w:val="00F5658B"/>
    <w:rsid w:val="00F74C7C"/>
    <w:rsid w:val="00F75956"/>
    <w:rsid w:val="00FE02FB"/>
    <w:rsid w:val="00FF0618"/>
    <w:rsid w:val="00FF0C91"/>
    <w:rsid w:val="0B8F4FE8"/>
    <w:rsid w:val="0E040E69"/>
    <w:rsid w:val="0F2335EB"/>
    <w:rsid w:val="2B770C91"/>
    <w:rsid w:val="2FD65046"/>
    <w:rsid w:val="32AF1C68"/>
    <w:rsid w:val="3BD82275"/>
    <w:rsid w:val="402738B1"/>
    <w:rsid w:val="614E6FE5"/>
    <w:rsid w:val="6680471F"/>
    <w:rsid w:val="7EEA5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BAE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6BAE"/>
    <w:pPr>
      <w:adjustRightInd/>
      <w:snapToGrid/>
      <w:spacing w:before="100" w:beforeAutospacing="1" w:after="100" w:afterAutospacing="1"/>
      <w:outlineLvl w:val="4"/>
    </w:pPr>
    <w:rPr>
      <w:rFonts w:ascii="SimSun" w:eastAsia="SimSun" w:hAnsi="SimSun" w:cs="SimSu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26BAE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26BAE"/>
  </w:style>
  <w:style w:type="paragraph" w:styleId="BalloonText">
    <w:name w:val="Balloon Text"/>
    <w:basedOn w:val="Normal"/>
    <w:link w:val="BalloonTextChar"/>
    <w:uiPriority w:val="99"/>
    <w:unhideWhenUsed/>
    <w:qFormat/>
    <w:rsid w:val="00926BAE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26BAE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926B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926BAE"/>
    <w:rPr>
      <w:sz w:val="21"/>
      <w:szCs w:val="21"/>
    </w:rPr>
  </w:style>
  <w:style w:type="table" w:styleId="TableGrid">
    <w:name w:val="Table Grid"/>
    <w:basedOn w:val="TableNormal"/>
    <w:uiPriority w:val="59"/>
    <w:qFormat/>
    <w:rsid w:val="00926BAE"/>
    <w:rPr>
      <w:rFonts w:eastAsia="Microsoft YaHe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926BAE"/>
    <w:rPr>
      <w:rFonts w:ascii="Tahoma" w:eastAsia="Microsoft YaHei" w:hAnsi="Tahom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26BAE"/>
    <w:rPr>
      <w:rFonts w:ascii="Tahoma" w:eastAsia="Microsoft YaHei" w:hAnsi="Tahoma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26BAE"/>
    <w:rPr>
      <w:rFonts w:ascii="Tahoma" w:eastAsia="Microsoft YaHei" w:hAnsi="Tahoma"/>
      <w:kern w:val="0"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26BAE"/>
    <w:rPr>
      <w:rFonts w:ascii="Tahoma" w:eastAsia="Microsoft YaHei" w:hAnsi="Tahoma"/>
      <w:b/>
      <w:bCs/>
      <w:kern w:val="0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6BAE"/>
    <w:rPr>
      <w:rFonts w:ascii="Tahoma" w:eastAsia="Microsoft YaHei" w:hAnsi="Tahoma"/>
      <w:kern w:val="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26BAE"/>
    <w:rPr>
      <w:rFonts w:ascii="SimSun" w:eastAsia="SimSun" w:hAnsi="SimSun" w:cs="SimSun"/>
      <w:b/>
      <w:bCs/>
      <w:kern w:val="0"/>
      <w:sz w:val="20"/>
      <w:szCs w:val="20"/>
    </w:rPr>
  </w:style>
  <w:style w:type="character" w:customStyle="1" w:styleId="fontstyle01">
    <w:name w:val="fontstyle01"/>
    <w:basedOn w:val="DefaultParagraphFont"/>
    <w:qFormat/>
    <w:rsid w:val="00926BAE"/>
    <w:rPr>
      <w:rFonts w:ascii="Times-Roman" w:hAnsi="Times-Roman" w:hint="default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926B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237842-2EED-4664-93F3-30561F7AE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90</cp:revision>
  <dcterms:created xsi:type="dcterms:W3CDTF">2017-08-28T15:52:00Z</dcterms:created>
  <dcterms:modified xsi:type="dcterms:W3CDTF">2019-07-2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